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9B7CB" w14:textId="141ABE18" w:rsidR="006E703F" w:rsidRPr="005C6D7B" w:rsidRDefault="00066728" w:rsidP="005C6D7B">
      <w:pPr>
        <w:spacing w:line="360" w:lineRule="auto"/>
        <w:rPr>
          <w:rFonts w:cstheme="minorHAnsi"/>
          <w:lang w:val="en-US"/>
        </w:rPr>
      </w:pPr>
      <w:r w:rsidRPr="00066728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9</w:t>
      </w:r>
      <w:r w:rsidR="00C873CB" w:rsidRPr="005C6D7B">
        <w:rPr>
          <w:rFonts w:cstheme="minorHAnsi"/>
          <w:lang w:val="en-GB"/>
        </w:rPr>
        <w:t>.</w:t>
      </w:r>
      <w:r w:rsidR="00B0179B" w:rsidRPr="005C6D7B">
        <w:rPr>
          <w:rFonts w:cstheme="minorHAnsi"/>
          <w:lang w:val="en-GB"/>
        </w:rPr>
        <w:t xml:space="preserve"> Risk-Adjusted a</w:t>
      </w:r>
      <w:r w:rsidR="006E703F" w:rsidRPr="005C6D7B">
        <w:rPr>
          <w:rFonts w:cstheme="minorHAnsi"/>
          <w:lang w:val="en-GB"/>
        </w:rPr>
        <w:t xml:space="preserve">ssociations of </w:t>
      </w:r>
      <w:r w:rsidR="005C6D7B">
        <w:rPr>
          <w:rFonts w:cstheme="minorHAnsi"/>
          <w:b/>
          <w:lang w:val="en-GB"/>
        </w:rPr>
        <w:t>Perioperative v</w:t>
      </w:r>
      <w:r w:rsidR="00ED5C5A" w:rsidRPr="005C6D7B">
        <w:rPr>
          <w:rFonts w:cstheme="minorHAnsi"/>
          <w:b/>
          <w:lang w:val="en-GB"/>
        </w:rPr>
        <w:t xml:space="preserve">entilation </w:t>
      </w:r>
      <w:r w:rsidR="005C6D7B">
        <w:rPr>
          <w:rFonts w:cstheme="minorHAnsi"/>
          <w:b/>
          <w:lang w:val="en-GB"/>
        </w:rPr>
        <w:t>t</w:t>
      </w:r>
      <w:r w:rsidR="00ED5C5A" w:rsidRPr="005C6D7B">
        <w:rPr>
          <w:rFonts w:cstheme="minorHAnsi"/>
          <w:b/>
          <w:lang w:val="en-GB"/>
        </w:rPr>
        <w:t>ime</w:t>
      </w:r>
      <w:r w:rsidR="00ED5C5A" w:rsidRPr="005C6D7B">
        <w:rPr>
          <w:rFonts w:cstheme="minorHAnsi"/>
          <w:lang w:val="en-GB"/>
        </w:rPr>
        <w:t xml:space="preserve"> </w:t>
      </w:r>
      <w:r w:rsidR="006E703F" w:rsidRPr="005C6D7B">
        <w:rPr>
          <w:rFonts w:cstheme="minorHAnsi"/>
          <w:lang w:val="en-GB"/>
        </w:rPr>
        <w:t>from multivariable regression analysis models</w:t>
      </w:r>
      <w:r w:rsidR="009B137B">
        <w:rPr>
          <w:rFonts w:cstheme="minorHAnsi"/>
          <w:lang w:val="en-GB"/>
        </w:rPr>
        <w:t xml:space="preserve"> analys</w:t>
      </w:r>
      <w:r w:rsidR="00B0179B" w:rsidRPr="005C6D7B">
        <w:rPr>
          <w:rFonts w:cstheme="minorHAnsi"/>
          <w:lang w:val="en-GB"/>
        </w:rPr>
        <w:t xml:space="preserve">ing the impact of COPD in </w:t>
      </w:r>
      <w:r w:rsidR="00384B5A" w:rsidRPr="005C6D7B">
        <w:rPr>
          <w:rFonts w:cstheme="minorHAnsi"/>
          <w:lang w:val="en-US"/>
        </w:rPr>
        <w:t>185,968</w:t>
      </w:r>
      <w:r w:rsidR="00B0179B" w:rsidRPr="005C6D7B">
        <w:rPr>
          <w:rFonts w:cstheme="minorHAnsi"/>
          <w:lang w:val="en-US"/>
        </w:rPr>
        <w:t xml:space="preserve"> hospitalized </w:t>
      </w:r>
      <w:r w:rsidR="007840F1" w:rsidRPr="005C6D7B">
        <w:rPr>
          <w:rFonts w:cstheme="minorHAnsi"/>
          <w:lang w:val="en-US"/>
        </w:rPr>
        <w:t xml:space="preserve">surgical </w:t>
      </w:r>
      <w:r w:rsidR="00B0179B" w:rsidRPr="005C6D7B">
        <w:rPr>
          <w:rFonts w:cstheme="minorHAnsi"/>
          <w:lang w:val="en-US"/>
        </w:rPr>
        <w:t xml:space="preserve">patients </w:t>
      </w:r>
      <w:r w:rsidR="00BE3982" w:rsidRPr="005C6D7B">
        <w:rPr>
          <w:rFonts w:cstheme="minorHAnsi"/>
          <w:lang w:val="en-US"/>
        </w:rPr>
        <w:t>with</w:t>
      </w:r>
      <w:r w:rsidR="007840F1" w:rsidRPr="005C6D7B">
        <w:rPr>
          <w:rFonts w:cstheme="minorHAnsi"/>
          <w:lang w:val="en-US"/>
        </w:rPr>
        <w:t xml:space="preserve"> perioperative </w:t>
      </w:r>
      <w:r w:rsidR="00BE3982" w:rsidRPr="005C6D7B">
        <w:rPr>
          <w:rFonts w:cstheme="minorHAnsi"/>
          <w:lang w:val="en-US"/>
        </w:rPr>
        <w:t>delirium</w:t>
      </w:r>
      <w:r w:rsidR="00B0179B" w:rsidRPr="005C6D7B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5C6D7B" w14:paraId="2F5ED21B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DFCAA41" w14:textId="77777777" w:rsidR="006E703F" w:rsidRPr="005C6D7B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611C72B4" w14:textId="77777777" w:rsidR="006E703F" w:rsidRPr="005C6D7B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Coefficient</w:t>
            </w:r>
            <w:r w:rsidR="006E703F" w:rsidRPr="005C6D7B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1B693D3B" w14:textId="77777777" w:rsidR="006E703F" w:rsidRPr="005C6D7B" w:rsidRDefault="005C6D7B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5C6D7B">
              <w:rPr>
                <w:rFonts w:cstheme="minorHAnsi"/>
                <w:lang w:val="en-GB"/>
              </w:rPr>
              <w:t>alue</w:t>
            </w:r>
          </w:p>
        </w:tc>
      </w:tr>
      <w:tr w:rsidR="0023690E" w:rsidRPr="005C6D7B" w14:paraId="1FDAF8A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3AF2F32" w14:textId="77777777" w:rsidR="0023690E" w:rsidRPr="005C6D7B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52B285C0" w14:textId="77777777" w:rsidR="0023690E" w:rsidRPr="005C6D7B" w:rsidRDefault="00245724" w:rsidP="002457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143.45 (137.67-149.2</w:t>
            </w:r>
            <w:r w:rsidR="00384B5A" w:rsidRPr="005C6D7B">
              <w:rPr>
                <w:rFonts w:cstheme="minorHAnsi"/>
                <w:lang w:val="en-GB"/>
              </w:rPr>
              <w:t>2)</w:t>
            </w:r>
          </w:p>
        </w:tc>
        <w:tc>
          <w:tcPr>
            <w:tcW w:w="4759" w:type="dxa"/>
          </w:tcPr>
          <w:p w14:paraId="25C208DE" w14:textId="77777777" w:rsidR="0023690E" w:rsidRPr="005C6D7B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5C6D7B" w14:paraId="3DA5427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E80F302" w14:textId="77777777" w:rsidR="006E703F" w:rsidRPr="005C6D7B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23F7683F" w14:textId="77777777" w:rsidR="006E703F" w:rsidRPr="005C6D7B" w:rsidRDefault="0024572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2.65 (-2.80- -2.50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5670E87" w14:textId="77777777" w:rsidR="006E703F" w:rsidRPr="005C6D7B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5C6D7B" w14:paraId="0D96407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7F4690A" w14:textId="77777777" w:rsidR="006E703F" w:rsidRPr="005C6D7B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466E5DE1" w14:textId="77777777" w:rsidR="006E703F" w:rsidRPr="005C6D7B" w:rsidRDefault="00384B5A" w:rsidP="002457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1</w:t>
            </w:r>
            <w:r w:rsidR="00245724" w:rsidRPr="005C6D7B">
              <w:rPr>
                <w:rFonts w:cstheme="minorHAnsi"/>
                <w:lang w:val="en-GB"/>
              </w:rPr>
              <w:t>1.34 (-15.35- -7.32</w:t>
            </w:r>
            <w:r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31451E4" w14:textId="77777777" w:rsidR="006E703F" w:rsidRPr="005C6D7B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5C6D7B" w14:paraId="4FFA2ED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832F3C2" w14:textId="77777777" w:rsidR="006E703F" w:rsidRPr="005C6D7B" w:rsidRDefault="005C6D7B" w:rsidP="005C6D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</w:t>
            </w:r>
            <w:r w:rsidR="0023690E" w:rsidRPr="005C6D7B">
              <w:rPr>
                <w:rFonts w:cstheme="minorHAnsi"/>
                <w:lang w:val="en-GB"/>
              </w:rPr>
              <w:t xml:space="preserve">ospital </w:t>
            </w:r>
            <w:r>
              <w:rPr>
                <w:rFonts w:cstheme="minorHAnsi"/>
                <w:lang w:val="en-GB"/>
              </w:rPr>
              <w:t>a</w:t>
            </w:r>
            <w:r w:rsidR="0023690E" w:rsidRPr="005C6D7B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35BE48F9" w14:textId="77777777" w:rsidR="006E703F" w:rsidRPr="005C6D7B" w:rsidRDefault="0024572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25.51 (-29.26- -21.76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00236B9" w14:textId="77777777" w:rsidR="006E703F" w:rsidRPr="005C6D7B" w:rsidRDefault="00384B5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C6D7B" w14:paraId="2D74EC78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4BE50EC8" w14:textId="6EBA661C" w:rsidR="0023690E" w:rsidRPr="005C6D7B" w:rsidRDefault="005C6D7B" w:rsidP="005C6D7B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933838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5C6D7B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5C6D7B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5C6D7B" w14:paraId="5D038DA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9A07AF3" w14:textId="77777777" w:rsidR="0023690E" w:rsidRPr="005C6D7B" w:rsidRDefault="005C6D7B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5C6D7B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1C99C7CC" w14:textId="77777777" w:rsidR="0023690E" w:rsidRPr="005C6D7B" w:rsidRDefault="00384B5A" w:rsidP="002457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</w:t>
            </w:r>
            <w:r w:rsidR="00245724" w:rsidRPr="005C6D7B">
              <w:rPr>
                <w:rFonts w:cstheme="minorHAnsi"/>
                <w:lang w:val="en-GB"/>
              </w:rPr>
              <w:t>23.79</w:t>
            </w:r>
            <w:r w:rsidRPr="005C6D7B">
              <w:rPr>
                <w:rFonts w:cstheme="minorHAnsi"/>
                <w:lang w:val="en-GB"/>
              </w:rPr>
              <w:t xml:space="preserve"> (-</w:t>
            </w:r>
            <w:r w:rsidR="00245724" w:rsidRPr="005C6D7B">
              <w:rPr>
                <w:rFonts w:cstheme="minorHAnsi"/>
                <w:lang w:val="en-GB"/>
              </w:rPr>
              <w:t>32.00</w:t>
            </w:r>
            <w:r w:rsidRPr="005C6D7B">
              <w:rPr>
                <w:rFonts w:cstheme="minorHAnsi"/>
                <w:lang w:val="en-GB"/>
              </w:rPr>
              <w:t>- -</w:t>
            </w:r>
            <w:r w:rsidR="00245724" w:rsidRPr="005C6D7B">
              <w:rPr>
                <w:rFonts w:cstheme="minorHAnsi"/>
                <w:lang w:val="en-GB"/>
              </w:rPr>
              <w:t>15.59</w:t>
            </w:r>
            <w:r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29298FA" w14:textId="77777777" w:rsidR="0023690E" w:rsidRPr="005C6D7B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C6D7B" w14:paraId="79EB3D64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C5F2466" w14:textId="77777777" w:rsidR="0023690E" w:rsidRPr="005C6D7B" w:rsidRDefault="005C6D7B" w:rsidP="005C6D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</w:t>
            </w:r>
            <w:r w:rsidR="0023690E" w:rsidRPr="005C6D7B">
              <w:rPr>
                <w:rFonts w:cstheme="minorHAnsi"/>
                <w:lang w:val="en-GB"/>
              </w:rPr>
              <w:t xml:space="preserve">eart </w:t>
            </w:r>
            <w:r>
              <w:rPr>
                <w:rFonts w:cstheme="minorHAnsi"/>
                <w:lang w:val="en-GB"/>
              </w:rPr>
              <w:t>f</w:t>
            </w:r>
            <w:r w:rsidR="0023690E" w:rsidRPr="005C6D7B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1904553E" w14:textId="77777777" w:rsidR="0023690E" w:rsidRPr="005C6D7B" w:rsidRDefault="00245724" w:rsidP="002457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17.90</w:t>
            </w:r>
            <w:r w:rsidR="00384B5A" w:rsidRPr="005C6D7B">
              <w:rPr>
                <w:rFonts w:cstheme="minorHAnsi"/>
                <w:lang w:val="en-GB"/>
              </w:rPr>
              <w:t xml:space="preserve"> (</w:t>
            </w:r>
            <w:r w:rsidRPr="005C6D7B">
              <w:rPr>
                <w:rFonts w:cstheme="minorHAnsi"/>
                <w:lang w:val="en-GB"/>
              </w:rPr>
              <w:t>13.92</w:t>
            </w:r>
            <w:r w:rsidR="00384B5A" w:rsidRPr="005C6D7B">
              <w:rPr>
                <w:rFonts w:cstheme="minorHAnsi"/>
                <w:lang w:val="en-GB"/>
              </w:rPr>
              <w:t>-</w:t>
            </w:r>
            <w:r w:rsidRPr="005C6D7B">
              <w:rPr>
                <w:rFonts w:cstheme="minorHAnsi"/>
                <w:lang w:val="en-GB"/>
              </w:rPr>
              <w:t>21.88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646EC7C" w14:textId="77777777" w:rsidR="0023690E" w:rsidRPr="005C6D7B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C6D7B" w14:paraId="30E9DD0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09F1831" w14:textId="77777777" w:rsidR="0023690E" w:rsidRPr="005C6D7B" w:rsidRDefault="005C6D7B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5C6D7B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26FFB2D" w14:textId="77777777" w:rsidR="0023690E" w:rsidRPr="005C6D7B" w:rsidRDefault="0024572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27.58 (-32.01- -23.15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D03ABFD" w14:textId="77777777" w:rsidR="0023690E" w:rsidRPr="005C6D7B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C6D7B" w14:paraId="5E45EBA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6D25242" w14:textId="77777777" w:rsidR="0023690E" w:rsidRPr="005C6D7B" w:rsidRDefault="005C6D7B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5C6D7B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DAA5E3C" w14:textId="77777777" w:rsidR="0023690E" w:rsidRPr="005C6D7B" w:rsidRDefault="00245724" w:rsidP="002457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1.26</w:t>
            </w:r>
            <w:r w:rsidR="00384B5A" w:rsidRPr="005C6D7B">
              <w:rPr>
                <w:rFonts w:cstheme="minorHAnsi"/>
                <w:lang w:val="en-GB"/>
              </w:rPr>
              <w:t xml:space="preserve"> (</w:t>
            </w:r>
            <w:r w:rsidRPr="005C6D7B">
              <w:rPr>
                <w:rFonts w:cstheme="minorHAnsi"/>
                <w:lang w:val="en-GB"/>
              </w:rPr>
              <w:t>-7.36</w:t>
            </w:r>
            <w:r w:rsidR="00384B5A" w:rsidRPr="005C6D7B">
              <w:rPr>
                <w:rFonts w:cstheme="minorHAnsi"/>
                <w:lang w:val="en-GB"/>
              </w:rPr>
              <w:t>-</w:t>
            </w:r>
            <w:r w:rsidRPr="005C6D7B">
              <w:rPr>
                <w:rFonts w:cstheme="minorHAnsi"/>
                <w:lang w:val="en-GB"/>
              </w:rPr>
              <w:t>4.84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BEDD660" w14:textId="77777777" w:rsidR="0023690E" w:rsidRPr="005C6D7B" w:rsidRDefault="00384B5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0</w:t>
            </w:r>
            <w:r w:rsidR="00293EE8" w:rsidRPr="005C6D7B">
              <w:rPr>
                <w:rFonts w:cstheme="minorHAnsi"/>
                <w:lang w:val="en-GB"/>
              </w:rPr>
              <w:t>.686</w:t>
            </w:r>
          </w:p>
        </w:tc>
      </w:tr>
      <w:tr w:rsidR="0023690E" w:rsidRPr="005C6D7B" w14:paraId="656C85E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B6E4A26" w14:textId="77777777" w:rsidR="0023690E" w:rsidRPr="005C6D7B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111F5D8A" w14:textId="77777777" w:rsidR="0023690E" w:rsidRPr="005C6D7B" w:rsidRDefault="00245724" w:rsidP="0024572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52.71</w:t>
            </w:r>
            <w:r w:rsidR="00384B5A" w:rsidRPr="005C6D7B">
              <w:rPr>
                <w:rFonts w:cstheme="minorHAnsi"/>
                <w:lang w:val="en-GB"/>
              </w:rPr>
              <w:t xml:space="preserve"> (-</w:t>
            </w:r>
            <w:r w:rsidRPr="005C6D7B">
              <w:rPr>
                <w:rFonts w:cstheme="minorHAnsi"/>
                <w:lang w:val="en-GB"/>
              </w:rPr>
              <w:t>58.61</w:t>
            </w:r>
            <w:r w:rsidR="00384B5A" w:rsidRPr="005C6D7B">
              <w:rPr>
                <w:rFonts w:cstheme="minorHAnsi"/>
                <w:lang w:val="en-GB"/>
              </w:rPr>
              <w:t>- -</w:t>
            </w:r>
            <w:r w:rsidRPr="005C6D7B">
              <w:rPr>
                <w:rFonts w:cstheme="minorHAnsi"/>
                <w:lang w:val="en-GB"/>
              </w:rPr>
              <w:t>46.80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B54206A" w14:textId="77777777" w:rsidR="0023690E" w:rsidRPr="005C6D7B" w:rsidRDefault="00384B5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C6D7B" w14:paraId="7BDF0C8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F5AEC62" w14:textId="77777777" w:rsidR="0023690E" w:rsidRPr="005C6D7B" w:rsidRDefault="005C6D7B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5C6D7B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E2B14D0" w14:textId="77777777" w:rsidR="0023690E" w:rsidRPr="005C6D7B" w:rsidRDefault="00245724" w:rsidP="0024572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12.36</w:t>
            </w:r>
            <w:r w:rsidR="00384B5A" w:rsidRPr="005C6D7B">
              <w:rPr>
                <w:rFonts w:cstheme="minorHAnsi"/>
                <w:lang w:val="en-GB"/>
              </w:rPr>
              <w:t xml:space="preserve"> (-</w:t>
            </w:r>
            <w:r w:rsidRPr="005C6D7B">
              <w:rPr>
                <w:rFonts w:cstheme="minorHAnsi"/>
                <w:lang w:val="en-GB"/>
              </w:rPr>
              <w:t>4.51</w:t>
            </w:r>
            <w:r w:rsidR="00384B5A" w:rsidRPr="005C6D7B">
              <w:rPr>
                <w:rFonts w:cstheme="minorHAnsi"/>
                <w:lang w:val="en-GB"/>
              </w:rPr>
              <w:t xml:space="preserve">- </w:t>
            </w:r>
            <w:r w:rsidRPr="005C6D7B">
              <w:rPr>
                <w:rFonts w:cstheme="minorHAnsi"/>
                <w:lang w:val="en-GB"/>
              </w:rPr>
              <w:t>29.23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5CA45A8" w14:textId="77777777" w:rsidR="0023690E" w:rsidRPr="005C6D7B" w:rsidRDefault="00384B5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0</w:t>
            </w:r>
            <w:r w:rsidR="00293EE8" w:rsidRPr="005C6D7B">
              <w:rPr>
                <w:rFonts w:cstheme="minorHAnsi"/>
                <w:lang w:val="en-GB"/>
              </w:rPr>
              <w:t>.151</w:t>
            </w:r>
          </w:p>
        </w:tc>
      </w:tr>
      <w:tr w:rsidR="0023690E" w:rsidRPr="005C6D7B" w14:paraId="5CD8E61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6F18B36" w14:textId="77777777" w:rsidR="0023690E" w:rsidRPr="005C6D7B" w:rsidRDefault="005C6D7B" w:rsidP="005C6D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5C6D7B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5C6D7B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B76788C" w14:textId="77777777" w:rsidR="0023690E" w:rsidRPr="005C6D7B" w:rsidRDefault="00293EE8" w:rsidP="00293E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49.72</w:t>
            </w:r>
            <w:r w:rsidR="00384B5A" w:rsidRPr="005C6D7B">
              <w:rPr>
                <w:rFonts w:cstheme="minorHAnsi"/>
                <w:lang w:val="en-GB"/>
              </w:rPr>
              <w:t xml:space="preserve"> (</w:t>
            </w:r>
            <w:r w:rsidRPr="005C6D7B">
              <w:rPr>
                <w:rFonts w:cstheme="minorHAnsi"/>
                <w:lang w:val="en-GB"/>
              </w:rPr>
              <w:t>40.03</w:t>
            </w:r>
            <w:r w:rsidR="00384B5A" w:rsidRPr="005C6D7B">
              <w:rPr>
                <w:rFonts w:cstheme="minorHAnsi"/>
                <w:lang w:val="en-GB"/>
              </w:rPr>
              <w:t>-</w:t>
            </w:r>
            <w:r w:rsidRPr="005C6D7B">
              <w:rPr>
                <w:rFonts w:cstheme="minorHAnsi"/>
                <w:lang w:val="en-GB"/>
              </w:rPr>
              <w:t>59.42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AFB7C36" w14:textId="77777777" w:rsidR="0023690E" w:rsidRPr="005C6D7B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5C6D7B" w14:paraId="088ED318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7FF6B87" w14:textId="77777777" w:rsidR="0023690E" w:rsidRPr="005C6D7B" w:rsidRDefault="005C6D7B" w:rsidP="005C6D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5C6D7B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CCCE0D9" w14:textId="77777777" w:rsidR="0023690E" w:rsidRPr="005C6D7B" w:rsidRDefault="00293EE8" w:rsidP="00293E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5.18</w:t>
            </w:r>
            <w:r w:rsidR="00384B5A" w:rsidRPr="005C6D7B">
              <w:rPr>
                <w:rFonts w:cstheme="minorHAnsi"/>
                <w:lang w:val="en-GB"/>
              </w:rPr>
              <w:t xml:space="preserve"> (</w:t>
            </w:r>
            <w:r w:rsidRPr="005C6D7B">
              <w:rPr>
                <w:rFonts w:cstheme="minorHAnsi"/>
                <w:lang w:val="en-GB"/>
              </w:rPr>
              <w:t>-4.00-14.37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ADAD7A0" w14:textId="77777777" w:rsidR="0023690E" w:rsidRPr="005C6D7B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0</w:t>
            </w:r>
            <w:r w:rsidR="00293EE8" w:rsidRPr="005C6D7B">
              <w:rPr>
                <w:rFonts w:cstheme="minorHAnsi"/>
                <w:lang w:val="en-GB"/>
              </w:rPr>
              <w:t>.269</w:t>
            </w:r>
          </w:p>
        </w:tc>
      </w:tr>
      <w:tr w:rsidR="0023690E" w:rsidRPr="005C6D7B" w14:paraId="7FD1D215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A44FB82" w14:textId="77777777" w:rsidR="0023690E" w:rsidRPr="005C6D7B" w:rsidRDefault="005C6D7B" w:rsidP="005C6D7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</w:t>
            </w:r>
            <w:r w:rsidR="0023690E" w:rsidRPr="005C6D7B">
              <w:rPr>
                <w:rFonts w:cstheme="minorHAnsi"/>
                <w:lang w:val="en-GB"/>
              </w:rPr>
              <w:t xml:space="preserve">evere </w:t>
            </w:r>
            <w:r>
              <w:rPr>
                <w:rFonts w:cstheme="minorHAnsi"/>
                <w:lang w:val="en-GB"/>
              </w:rPr>
              <w:t>l</w:t>
            </w:r>
            <w:r w:rsidR="0023690E" w:rsidRPr="005C6D7B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5C6D7B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371A87A" w14:textId="77777777" w:rsidR="0023690E" w:rsidRPr="005C6D7B" w:rsidRDefault="00293EE8" w:rsidP="00293E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25.10</w:t>
            </w:r>
            <w:r w:rsidR="00384B5A" w:rsidRPr="005C6D7B">
              <w:rPr>
                <w:rFonts w:cstheme="minorHAnsi"/>
                <w:lang w:val="en-GB"/>
              </w:rPr>
              <w:t xml:space="preserve"> (</w:t>
            </w:r>
            <w:r w:rsidRPr="005C6D7B">
              <w:rPr>
                <w:rFonts w:cstheme="minorHAnsi"/>
                <w:lang w:val="en-GB"/>
              </w:rPr>
              <w:t>20.52</w:t>
            </w:r>
            <w:r w:rsidR="00384B5A" w:rsidRPr="005C6D7B">
              <w:rPr>
                <w:rFonts w:cstheme="minorHAnsi"/>
                <w:lang w:val="en-GB"/>
              </w:rPr>
              <w:t>-</w:t>
            </w:r>
            <w:r w:rsidRPr="005C6D7B">
              <w:rPr>
                <w:rFonts w:cstheme="minorHAnsi"/>
                <w:lang w:val="en-GB"/>
              </w:rPr>
              <w:t>29.68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A5952FE" w14:textId="77777777" w:rsidR="0023690E" w:rsidRPr="005C6D7B" w:rsidRDefault="00293EE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0.101</w:t>
            </w:r>
          </w:p>
        </w:tc>
      </w:tr>
      <w:tr w:rsidR="0023690E" w:rsidRPr="005C6D7B" w14:paraId="5BFD5CC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F755A7A" w14:textId="77777777" w:rsidR="0023690E" w:rsidRPr="005C6D7B" w:rsidRDefault="005C6D7B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5C6D7B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441CD50F" w14:textId="77777777" w:rsidR="0023690E" w:rsidRPr="005C6D7B" w:rsidRDefault="00384B5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27.40 (22.75-32.05)</w:t>
            </w:r>
          </w:p>
        </w:tc>
        <w:tc>
          <w:tcPr>
            <w:tcW w:w="4759" w:type="dxa"/>
          </w:tcPr>
          <w:p w14:paraId="21267904" w14:textId="77777777" w:rsidR="0023690E" w:rsidRPr="005C6D7B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C6D7B" w14:paraId="694B121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1DC2AD6" w14:textId="77777777" w:rsidR="0023690E" w:rsidRPr="005C6D7B" w:rsidRDefault="005C6D7B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 c</w:t>
            </w:r>
            <w:r w:rsidR="0023690E" w:rsidRPr="005C6D7B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16641B9A" w14:textId="77777777" w:rsidR="0023690E" w:rsidRPr="005C6D7B" w:rsidRDefault="00293EE8" w:rsidP="00293E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5.78</w:t>
            </w:r>
            <w:r w:rsidR="00384B5A" w:rsidRPr="005C6D7B">
              <w:rPr>
                <w:rFonts w:cstheme="minorHAnsi"/>
                <w:lang w:val="en-GB"/>
              </w:rPr>
              <w:t xml:space="preserve"> </w:t>
            </w:r>
            <w:r w:rsidRPr="005C6D7B">
              <w:rPr>
                <w:rFonts w:cstheme="minorHAnsi"/>
                <w:lang w:val="en-GB"/>
              </w:rPr>
              <w:t>(-1.49-13.05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9839DD7" w14:textId="77777777" w:rsidR="0023690E" w:rsidRPr="005C6D7B" w:rsidRDefault="00293EE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0.119</w:t>
            </w:r>
          </w:p>
        </w:tc>
      </w:tr>
      <w:tr w:rsidR="0023690E" w:rsidRPr="005C6D7B" w14:paraId="479974A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00256DA" w14:textId="77777777" w:rsidR="0023690E" w:rsidRPr="005C6D7B" w:rsidRDefault="0023690E" w:rsidP="005C6D7B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 xml:space="preserve">Paraplegia or </w:t>
            </w:r>
            <w:r w:rsidR="005C6D7B">
              <w:rPr>
                <w:rFonts w:cstheme="minorHAnsi"/>
                <w:lang w:val="en-GB"/>
              </w:rPr>
              <w:t>h</w:t>
            </w:r>
            <w:r w:rsidRPr="005C6D7B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74CA8FC8" w14:textId="77777777" w:rsidR="0023690E" w:rsidRPr="005C6D7B" w:rsidRDefault="00293EE8" w:rsidP="00293E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95.85 (88.2</w:t>
            </w:r>
            <w:r w:rsidR="00384B5A" w:rsidRPr="005C6D7B">
              <w:rPr>
                <w:rFonts w:cstheme="minorHAnsi"/>
                <w:lang w:val="en-GB"/>
              </w:rPr>
              <w:t>0-10</w:t>
            </w:r>
            <w:r w:rsidRPr="005C6D7B">
              <w:rPr>
                <w:rFonts w:cstheme="minorHAnsi"/>
                <w:lang w:val="en-GB"/>
              </w:rPr>
              <w:t>3.49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9FADA68" w14:textId="77777777" w:rsidR="0023690E" w:rsidRPr="005C6D7B" w:rsidRDefault="00293EE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C6D7B" w14:paraId="472F751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51D7007" w14:textId="77777777" w:rsidR="0023690E" w:rsidRPr="005C6D7B" w:rsidRDefault="0023690E" w:rsidP="005C6D7B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 xml:space="preserve">Renal </w:t>
            </w:r>
            <w:r w:rsidR="005C6D7B">
              <w:rPr>
                <w:rFonts w:cstheme="minorHAnsi"/>
                <w:lang w:val="en-GB"/>
              </w:rPr>
              <w:t>d</w:t>
            </w:r>
            <w:r w:rsidRPr="005C6D7B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55FA751" w14:textId="77777777" w:rsidR="0023690E" w:rsidRPr="005C6D7B" w:rsidRDefault="00293EE8" w:rsidP="00293E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4.13</w:t>
            </w:r>
            <w:r w:rsidR="00384B5A" w:rsidRPr="005C6D7B">
              <w:rPr>
                <w:rFonts w:cstheme="minorHAnsi"/>
                <w:lang w:val="en-GB"/>
              </w:rPr>
              <w:t xml:space="preserve"> (</w:t>
            </w:r>
            <w:r w:rsidRPr="005C6D7B">
              <w:rPr>
                <w:rFonts w:cstheme="minorHAnsi"/>
                <w:lang w:val="en-GB"/>
              </w:rPr>
              <w:t>-0.55</w:t>
            </w:r>
            <w:r w:rsidR="00384B5A" w:rsidRPr="005C6D7B">
              <w:rPr>
                <w:rFonts w:cstheme="minorHAnsi"/>
                <w:lang w:val="en-GB"/>
              </w:rPr>
              <w:t>-</w:t>
            </w:r>
            <w:r w:rsidRPr="005C6D7B">
              <w:rPr>
                <w:rFonts w:cstheme="minorHAnsi"/>
                <w:lang w:val="en-GB"/>
              </w:rPr>
              <w:t>8.81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1A2A20C" w14:textId="77777777" w:rsidR="0023690E" w:rsidRPr="005C6D7B" w:rsidRDefault="00293EE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0.084</w:t>
            </w:r>
          </w:p>
        </w:tc>
      </w:tr>
      <w:tr w:rsidR="0023690E" w:rsidRPr="005C6D7B" w14:paraId="6D9411B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2AC8958" w14:textId="77777777" w:rsidR="0023690E" w:rsidRPr="005C6D7B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301DA41A" w14:textId="77777777" w:rsidR="0023690E" w:rsidRPr="005C6D7B" w:rsidRDefault="00293EE8" w:rsidP="00293E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9.55 (-15.77</w:t>
            </w:r>
            <w:r w:rsidR="00384B5A" w:rsidRPr="005C6D7B">
              <w:rPr>
                <w:rFonts w:cstheme="minorHAnsi"/>
                <w:lang w:val="en-GB"/>
              </w:rPr>
              <w:t>- -</w:t>
            </w:r>
            <w:r w:rsidRPr="005C6D7B">
              <w:rPr>
                <w:rFonts w:cstheme="minorHAnsi"/>
                <w:lang w:val="en-GB"/>
              </w:rPr>
              <w:t>3.34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C2D3696" w14:textId="77777777" w:rsidR="0023690E" w:rsidRPr="005C6D7B" w:rsidRDefault="00293EE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0.003</w:t>
            </w:r>
          </w:p>
        </w:tc>
      </w:tr>
      <w:tr w:rsidR="0023690E" w:rsidRPr="005C6D7B" w14:paraId="57DCE2F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478E283" w14:textId="77777777" w:rsidR="0023690E" w:rsidRPr="005C6D7B" w:rsidRDefault="0023690E" w:rsidP="005C6D7B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 xml:space="preserve">Metastatic </w:t>
            </w:r>
            <w:r w:rsidR="005C6D7B">
              <w:rPr>
                <w:rFonts w:cstheme="minorHAnsi"/>
                <w:lang w:val="en-GB"/>
              </w:rPr>
              <w:t>c</w:t>
            </w:r>
            <w:r w:rsidRPr="005C6D7B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0C96A29F" w14:textId="77777777" w:rsidR="0023690E" w:rsidRPr="005C6D7B" w:rsidRDefault="00293EE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-44.80 (-51.81- -37.78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9E957E0" w14:textId="77777777" w:rsidR="0023690E" w:rsidRPr="005C6D7B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5C6D7B" w14:paraId="285B1B2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FFD3A6F" w14:textId="77777777" w:rsidR="0023690E" w:rsidRPr="005C6D7B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40B7A072" w14:textId="77777777" w:rsidR="0023690E" w:rsidRPr="005C6D7B" w:rsidRDefault="00293EE8" w:rsidP="00293E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66.86</w:t>
            </w:r>
            <w:r w:rsidR="00384B5A" w:rsidRPr="005C6D7B">
              <w:rPr>
                <w:rFonts w:cstheme="minorHAnsi"/>
                <w:lang w:val="en-GB"/>
              </w:rPr>
              <w:t xml:space="preserve"> (</w:t>
            </w:r>
            <w:r w:rsidRPr="005C6D7B">
              <w:rPr>
                <w:rFonts w:cstheme="minorHAnsi"/>
                <w:lang w:val="en-GB"/>
              </w:rPr>
              <w:t>5.66</w:t>
            </w:r>
            <w:r w:rsidR="00384B5A" w:rsidRPr="005C6D7B">
              <w:rPr>
                <w:rFonts w:cstheme="minorHAnsi"/>
                <w:lang w:val="en-GB"/>
              </w:rPr>
              <w:t>-</w:t>
            </w:r>
            <w:r w:rsidRPr="005C6D7B">
              <w:rPr>
                <w:rFonts w:cstheme="minorHAnsi"/>
                <w:lang w:val="en-GB"/>
              </w:rPr>
              <w:t>128.05</w:t>
            </w:r>
            <w:r w:rsidR="00384B5A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F93135F" w14:textId="77777777" w:rsidR="0023690E" w:rsidRPr="005C6D7B" w:rsidRDefault="00384B5A" w:rsidP="00293E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0.0</w:t>
            </w:r>
            <w:r w:rsidR="00293EE8" w:rsidRPr="005C6D7B">
              <w:rPr>
                <w:rFonts w:cstheme="minorHAnsi"/>
                <w:lang w:val="en-GB"/>
              </w:rPr>
              <w:t>32</w:t>
            </w:r>
          </w:p>
        </w:tc>
      </w:tr>
      <w:tr w:rsidR="00670687" w:rsidRPr="005C6D7B" w14:paraId="44DB302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A2E43E5" w14:textId="77777777" w:rsidR="00670687" w:rsidRPr="005C6D7B" w:rsidRDefault="005C6D7B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670687" w:rsidRPr="005C6D7B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6BEF8B05" w14:textId="77777777" w:rsidR="00670687" w:rsidRPr="005C6D7B" w:rsidRDefault="00293EE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83.12 (70.06-96.17</w:t>
            </w:r>
            <w:r w:rsidR="00A61A81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FB52F0F" w14:textId="77777777" w:rsidR="00670687" w:rsidRPr="005C6D7B" w:rsidRDefault="00670687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670687" w:rsidRPr="005C6D7B" w14:paraId="7D00FC4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7D45DD5" w14:textId="77777777" w:rsidR="00670687" w:rsidRPr="005C6D7B" w:rsidRDefault="00670687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1920774B" w14:textId="77777777" w:rsidR="00670687" w:rsidRPr="005C6D7B" w:rsidRDefault="00293EE8" w:rsidP="00293E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212.86</w:t>
            </w:r>
            <w:r w:rsidR="00A61A81" w:rsidRPr="005C6D7B">
              <w:rPr>
                <w:rFonts w:cstheme="minorHAnsi"/>
                <w:lang w:val="en-GB"/>
              </w:rPr>
              <w:t xml:space="preserve"> (</w:t>
            </w:r>
            <w:r w:rsidRPr="005C6D7B">
              <w:rPr>
                <w:rFonts w:cstheme="minorHAnsi"/>
                <w:lang w:val="en-GB"/>
              </w:rPr>
              <w:t>208.40</w:t>
            </w:r>
            <w:r w:rsidR="00A61A81" w:rsidRPr="005C6D7B">
              <w:rPr>
                <w:rFonts w:cstheme="minorHAnsi"/>
                <w:lang w:val="en-GB"/>
              </w:rPr>
              <w:t>-</w:t>
            </w:r>
            <w:r w:rsidRPr="005C6D7B">
              <w:rPr>
                <w:rFonts w:cstheme="minorHAnsi"/>
                <w:lang w:val="en-GB"/>
              </w:rPr>
              <w:t>217.31</w:t>
            </w:r>
            <w:r w:rsidR="00A61A81" w:rsidRPr="005C6D7B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0D8D3398" w14:textId="77777777" w:rsidR="00670687" w:rsidRPr="005C6D7B" w:rsidRDefault="0067068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93EE8" w:rsidRPr="005C6D7B" w14:paraId="54659061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9DBE4A6" w14:textId="77777777" w:rsidR="00293EE8" w:rsidRPr="005C6D7B" w:rsidRDefault="00556F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POI</w:t>
            </w:r>
            <w:r w:rsidR="00293EE8" w:rsidRPr="005C6D7B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73DF83A7" w14:textId="77777777" w:rsidR="00293EE8" w:rsidRPr="005C6D7B" w:rsidRDefault="00293EE8" w:rsidP="00293E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38.53 (29.01-48.05)</w:t>
            </w:r>
          </w:p>
        </w:tc>
        <w:tc>
          <w:tcPr>
            <w:tcW w:w="4759" w:type="dxa"/>
          </w:tcPr>
          <w:p w14:paraId="60CA8538" w14:textId="77777777" w:rsidR="00293EE8" w:rsidRPr="005C6D7B" w:rsidRDefault="00293EE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93EE8" w:rsidRPr="005C6D7B" w14:paraId="334792F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760CDAD" w14:textId="77777777" w:rsidR="00293EE8" w:rsidRPr="005C6D7B" w:rsidRDefault="00556F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POI</w:t>
            </w:r>
            <w:r w:rsidR="00293EE8" w:rsidRPr="005C6D7B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37BF4A07" w14:textId="77777777" w:rsidR="00293EE8" w:rsidRPr="005C6D7B" w:rsidRDefault="00293EE8" w:rsidP="00293E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17.85 (8.35-27.36)</w:t>
            </w:r>
          </w:p>
        </w:tc>
        <w:tc>
          <w:tcPr>
            <w:tcW w:w="4759" w:type="dxa"/>
          </w:tcPr>
          <w:p w14:paraId="4087C2C3" w14:textId="77777777" w:rsidR="00293EE8" w:rsidRPr="005C6D7B" w:rsidRDefault="00293EE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93EE8" w:rsidRPr="005C6D7B" w14:paraId="30DED5C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BDE3605" w14:textId="77777777" w:rsidR="00293EE8" w:rsidRPr="005C6D7B" w:rsidRDefault="00556F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POI</w:t>
            </w:r>
            <w:r w:rsidR="00293EE8" w:rsidRPr="005C6D7B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76CB364E" w14:textId="77777777" w:rsidR="00293EE8" w:rsidRPr="005C6D7B" w:rsidRDefault="00197C58" w:rsidP="00293E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255.30 (243.65-266.94)</w:t>
            </w:r>
          </w:p>
        </w:tc>
        <w:tc>
          <w:tcPr>
            <w:tcW w:w="4759" w:type="dxa"/>
          </w:tcPr>
          <w:p w14:paraId="6CEF3C07" w14:textId="77777777" w:rsidR="00293EE8" w:rsidRPr="005C6D7B" w:rsidRDefault="00293EE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93EE8" w:rsidRPr="005C6D7B" w14:paraId="090884E5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FBAEE4E" w14:textId="77777777" w:rsidR="00293EE8" w:rsidRPr="005C6D7B" w:rsidRDefault="00556F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POI</w:t>
            </w:r>
            <w:r w:rsidR="00293EE8" w:rsidRPr="005C6D7B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71551215" w14:textId="77777777" w:rsidR="00293EE8" w:rsidRPr="005C6D7B" w:rsidRDefault="00197C58" w:rsidP="00293EE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52.21 (38.83-65.60)</w:t>
            </w:r>
          </w:p>
        </w:tc>
        <w:tc>
          <w:tcPr>
            <w:tcW w:w="4759" w:type="dxa"/>
          </w:tcPr>
          <w:p w14:paraId="67A39142" w14:textId="77777777" w:rsidR="00293EE8" w:rsidRPr="005C6D7B" w:rsidRDefault="00293EE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  <w:tr w:rsidR="00293EE8" w:rsidRPr="005C6D7B" w14:paraId="40725EB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6DEF898" w14:textId="77777777" w:rsidR="00293EE8" w:rsidRPr="005C6D7B" w:rsidRDefault="00556F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POI</w:t>
            </w:r>
            <w:r w:rsidR="00293EE8" w:rsidRPr="005C6D7B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52F3A9EC" w14:textId="77777777" w:rsidR="00293EE8" w:rsidRPr="005C6D7B" w:rsidRDefault="00197C58" w:rsidP="00293EE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66.86 (62.64-71.08)</w:t>
            </w:r>
          </w:p>
        </w:tc>
        <w:tc>
          <w:tcPr>
            <w:tcW w:w="4759" w:type="dxa"/>
          </w:tcPr>
          <w:p w14:paraId="68CAA03E" w14:textId="77777777" w:rsidR="00293EE8" w:rsidRPr="005C6D7B" w:rsidRDefault="00293EE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C6D7B">
              <w:rPr>
                <w:rFonts w:cstheme="minorHAnsi"/>
                <w:lang w:val="en-GB"/>
              </w:rPr>
              <w:t>&lt;0.001</w:t>
            </w:r>
          </w:p>
        </w:tc>
      </w:tr>
    </w:tbl>
    <w:p w14:paraId="7EA947EE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3F397C68" w14:textId="77777777" w:rsidR="00556F0E" w:rsidRPr="005C6D7B" w:rsidRDefault="00556F0E" w:rsidP="00556F0E">
      <w:pPr>
        <w:rPr>
          <w:rFonts w:cstheme="minorHAnsi"/>
          <w:lang w:val="en-GB"/>
        </w:rPr>
      </w:pPr>
      <w:r w:rsidRPr="005C6D7B">
        <w:rPr>
          <w:rFonts w:cstheme="minorHAnsi"/>
          <w:lang w:val="en-GB"/>
        </w:rPr>
        <w:t>POI Stroke - Perioperative stroke; POI AMI - Perioperative acute myocardial infarction; POI ARDS - Perioperative acute respiratory distress syndrome; POI ALI - Perioperative acute liver injury; POI AKI - Perioperative acute kidney injury</w:t>
      </w:r>
    </w:p>
    <w:p w14:paraId="1B6680DE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B0179B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0C39C" w14:textId="77777777" w:rsidR="007937F2" w:rsidRDefault="007937F2" w:rsidP="00AC6A48">
      <w:pPr>
        <w:spacing w:after="0" w:line="240" w:lineRule="auto"/>
      </w:pPr>
      <w:r>
        <w:separator/>
      </w:r>
    </w:p>
  </w:endnote>
  <w:endnote w:type="continuationSeparator" w:id="0">
    <w:p w14:paraId="725B2830" w14:textId="77777777" w:rsidR="007937F2" w:rsidRDefault="007937F2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5C88FDA1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137B">
          <w:rPr>
            <w:noProof/>
          </w:rPr>
          <w:t>1</w:t>
        </w:r>
        <w:r>
          <w:fldChar w:fldCharType="end"/>
        </w:r>
      </w:p>
    </w:sdtContent>
  </w:sdt>
  <w:p w14:paraId="0E76F4F0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1B5EE" w14:textId="77777777" w:rsidR="007937F2" w:rsidRDefault="007937F2" w:rsidP="00AC6A48">
      <w:pPr>
        <w:spacing w:after="0" w:line="240" w:lineRule="auto"/>
      </w:pPr>
      <w:r>
        <w:separator/>
      </w:r>
    </w:p>
  </w:footnote>
  <w:footnote w:type="continuationSeparator" w:id="0">
    <w:p w14:paraId="4ACD24F9" w14:textId="77777777" w:rsidR="007937F2" w:rsidRDefault="007937F2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66237"/>
    <w:rsid w:val="00066728"/>
    <w:rsid w:val="00091F0E"/>
    <w:rsid w:val="000B1466"/>
    <w:rsid w:val="000D4ABC"/>
    <w:rsid w:val="000E0A3A"/>
    <w:rsid w:val="00113E9B"/>
    <w:rsid w:val="00140745"/>
    <w:rsid w:val="00147B40"/>
    <w:rsid w:val="00197C58"/>
    <w:rsid w:val="001A2C1C"/>
    <w:rsid w:val="002352BA"/>
    <w:rsid w:val="0023690E"/>
    <w:rsid w:val="00245724"/>
    <w:rsid w:val="00284BC0"/>
    <w:rsid w:val="00293EE8"/>
    <w:rsid w:val="002D0EE5"/>
    <w:rsid w:val="0031523F"/>
    <w:rsid w:val="00320034"/>
    <w:rsid w:val="00375DA8"/>
    <w:rsid w:val="00384B5A"/>
    <w:rsid w:val="003C79A8"/>
    <w:rsid w:val="003D2DF8"/>
    <w:rsid w:val="004E5A97"/>
    <w:rsid w:val="005022AB"/>
    <w:rsid w:val="00514C96"/>
    <w:rsid w:val="00556F0E"/>
    <w:rsid w:val="005B3491"/>
    <w:rsid w:val="005B6BFE"/>
    <w:rsid w:val="005C6D7B"/>
    <w:rsid w:val="00633F12"/>
    <w:rsid w:val="00670687"/>
    <w:rsid w:val="006802F7"/>
    <w:rsid w:val="006975AB"/>
    <w:rsid w:val="006A191B"/>
    <w:rsid w:val="006E03E8"/>
    <w:rsid w:val="006E703F"/>
    <w:rsid w:val="00704BFE"/>
    <w:rsid w:val="00721BA9"/>
    <w:rsid w:val="007840F1"/>
    <w:rsid w:val="007937F2"/>
    <w:rsid w:val="007E7186"/>
    <w:rsid w:val="00863359"/>
    <w:rsid w:val="008D1899"/>
    <w:rsid w:val="00915EE8"/>
    <w:rsid w:val="00933838"/>
    <w:rsid w:val="0094254B"/>
    <w:rsid w:val="009B137B"/>
    <w:rsid w:val="009F2F39"/>
    <w:rsid w:val="00A61A81"/>
    <w:rsid w:val="00AA6B53"/>
    <w:rsid w:val="00AC6A48"/>
    <w:rsid w:val="00AD3C31"/>
    <w:rsid w:val="00AE0ABB"/>
    <w:rsid w:val="00B0179B"/>
    <w:rsid w:val="00BE3982"/>
    <w:rsid w:val="00C53949"/>
    <w:rsid w:val="00C614C2"/>
    <w:rsid w:val="00C873CB"/>
    <w:rsid w:val="00CD10B2"/>
    <w:rsid w:val="00CD688C"/>
    <w:rsid w:val="00D04D22"/>
    <w:rsid w:val="00D611B5"/>
    <w:rsid w:val="00D70AB0"/>
    <w:rsid w:val="00D716FA"/>
    <w:rsid w:val="00DE5CE2"/>
    <w:rsid w:val="00E65EF2"/>
    <w:rsid w:val="00E97570"/>
    <w:rsid w:val="00EA71EA"/>
    <w:rsid w:val="00ED5C5A"/>
    <w:rsid w:val="00F1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06610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1</cp:revision>
  <dcterms:created xsi:type="dcterms:W3CDTF">2023-08-21T07:50:00Z</dcterms:created>
  <dcterms:modified xsi:type="dcterms:W3CDTF">2023-12-21T10:24:00Z</dcterms:modified>
</cp:coreProperties>
</file>